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703" w:rsidRDefault="00602703" w:rsidP="00602703">
      <w:pPr>
        <w:rPr>
          <w:rFonts w:ascii="Arial" w:hAnsi="Arial" w:cs="Arial" w:hint="eastAsia"/>
          <w:sz w:val="24"/>
          <w:szCs w:val="24"/>
        </w:rPr>
      </w:pPr>
      <w:r w:rsidRPr="00001AC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4 </w:t>
      </w:r>
      <w:r w:rsidRPr="00001AC2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C</w:t>
      </w:r>
      <w:r w:rsidRPr="004033C0">
        <w:rPr>
          <w:rFonts w:ascii="Arial" w:hAnsi="Arial" w:cs="Arial"/>
          <w:sz w:val="24"/>
          <w:szCs w:val="24"/>
        </w:rPr>
        <w:t>ollinear gene pair</w:t>
      </w:r>
      <w:bookmarkStart w:id="0" w:name="_GoBack"/>
      <w:bookmarkEnd w:id="0"/>
      <w:r w:rsidRPr="004033C0">
        <w:rPr>
          <w:rFonts w:ascii="Arial" w:hAnsi="Arial" w:cs="Arial"/>
          <w:sz w:val="24"/>
          <w:szCs w:val="24"/>
        </w:rPr>
        <w:t>s</w:t>
      </w:r>
      <w:r w:rsidRPr="00001AC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in </w:t>
      </w:r>
      <w:r w:rsidRPr="00001AC2">
        <w:rPr>
          <w:rFonts w:ascii="Arial" w:hAnsi="Arial" w:cs="Arial"/>
          <w:sz w:val="24"/>
          <w:szCs w:val="24"/>
        </w:rPr>
        <w:t>sorghu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76"/>
        <w:gridCol w:w="1192"/>
        <w:gridCol w:w="3122"/>
        <w:gridCol w:w="2472"/>
        <w:gridCol w:w="1491"/>
        <w:gridCol w:w="3121"/>
      </w:tblGrid>
      <w:tr w:rsidR="00602703" w:rsidRPr="004033C0" w:rsidTr="00602703">
        <w:trPr>
          <w:trHeight w:val="810"/>
        </w:trPr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r. Location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position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r. Location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position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55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969655-5597018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493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20-4726981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136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434-4724657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867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79814-10181981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4332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131486-7713449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213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134817-6213757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560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597438-54600310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314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42965-29451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920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035792-59037297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7405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303673-5630529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083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829092-60831886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082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875498-538805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411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128757-58131105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94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931974-509342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4354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622707-13624434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051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3187-44480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5g00048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0603-332440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3830.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471303-5347420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602703" w:rsidRPr="004033C0" w:rsidTr="00602703">
        <w:trPr>
          <w:trHeight w:val="270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3830.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471303-5347420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43320.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703" w:rsidRPr="004033C0" w:rsidRDefault="00602703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033C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131486-77134498</w:t>
            </w:r>
          </w:p>
        </w:tc>
      </w:tr>
    </w:tbl>
    <w:p w:rsidR="00602703" w:rsidRDefault="00602703" w:rsidP="00602703">
      <w:pPr>
        <w:rPr>
          <w:rFonts w:ascii="Arial" w:hAnsi="Arial" w:cs="Arial"/>
          <w:sz w:val="24"/>
          <w:szCs w:val="24"/>
        </w:rPr>
      </w:pPr>
    </w:p>
    <w:p w:rsidR="000454F5" w:rsidRDefault="00602703"/>
    <w:sectPr w:rsidR="000454F5" w:rsidSect="006027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03"/>
    <w:rsid w:val="00602703"/>
    <w:rsid w:val="00A346F9"/>
    <w:rsid w:val="00F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70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70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>微软中国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2:00Z</dcterms:created>
  <dcterms:modified xsi:type="dcterms:W3CDTF">2016-08-18T01:54:00Z</dcterms:modified>
</cp:coreProperties>
</file>